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349" w:type="dxa"/>
        <w:tblLook w:val="04A0" w:firstRow="1" w:lastRow="0" w:firstColumn="1" w:lastColumn="0" w:noHBand="0" w:noVBand="1"/>
      </w:tblPr>
      <w:tblGrid>
        <w:gridCol w:w="2731"/>
        <w:gridCol w:w="774"/>
        <w:gridCol w:w="684"/>
        <w:gridCol w:w="684"/>
        <w:gridCol w:w="716"/>
        <w:gridCol w:w="684"/>
        <w:gridCol w:w="684"/>
        <w:gridCol w:w="716"/>
        <w:gridCol w:w="684"/>
        <w:gridCol w:w="687"/>
        <w:gridCol w:w="716"/>
        <w:gridCol w:w="684"/>
        <w:gridCol w:w="684"/>
        <w:gridCol w:w="761"/>
        <w:gridCol w:w="726"/>
        <w:gridCol w:w="728"/>
        <w:gridCol w:w="6"/>
      </w:tblGrid>
      <w:tr w:rsidR="00677C77" w:rsidRPr="00FB63A3" w14:paraId="4EF52243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E872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24E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D2D2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F1F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A7C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B9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5819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72E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03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C63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5ED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546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DF8B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B6B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EC22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9A09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2E24A404" w14:textId="77777777" w:rsidTr="004F28C3">
        <w:trPr>
          <w:trHeight w:val="235"/>
        </w:trPr>
        <w:tc>
          <w:tcPr>
            <w:tcW w:w="13349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39C2" w14:textId="502F8EF4" w:rsidR="00677C77" w:rsidRPr="004F28C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4F28C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able S1.</w:t>
            </w:r>
            <w:r w:rsidRPr="004F28C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</w:t>
            </w:r>
            <w:r w:rsidR="00051D7A" w:rsidRPr="00051D7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onditional odds ratios to evaluate associations between attitudes toward using COVID-19 mHealth tools and chronic disease status</w:t>
            </w:r>
            <w:r w:rsidR="009077E9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;</w:t>
            </w:r>
            <w:r w:rsidR="00051D7A" w:rsidRPr="00051D7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estimates for Figure 1.</w:t>
            </w:r>
          </w:p>
        </w:tc>
      </w:tr>
      <w:tr w:rsidR="00677C77" w:rsidRPr="00FB63A3" w14:paraId="0E05E68A" w14:textId="77777777" w:rsidTr="004F28C3">
        <w:trPr>
          <w:gridAfter w:val="1"/>
          <w:wAfter w:w="6" w:type="dxa"/>
          <w:trHeight w:val="233"/>
        </w:trPr>
        <w:tc>
          <w:tcPr>
            <w:tcW w:w="1334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4ED71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here are some options for testing and tracking people who may have COVID-19 in order to help slow the spread of this virus. If these options were available to you, how likely would you be to participate in them?</w:t>
            </w:r>
          </w:p>
        </w:tc>
      </w:tr>
      <w:tr w:rsidR="00677C77" w:rsidRPr="00FB63A3" w14:paraId="76B81001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9F17C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21C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31A0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EB8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B949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E11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25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C4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68F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B9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0DD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CA08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768A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99D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8879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326C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620C412B" w14:textId="77777777" w:rsidTr="004F28C3">
        <w:trPr>
          <w:gridAfter w:val="1"/>
          <w:wAfter w:w="6" w:type="dxa"/>
          <w:trHeight w:val="56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AEE1A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21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D191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Cardiometabolic-Related 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933D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spiratory-Related</w:t>
            </w:r>
          </w:p>
        </w:tc>
        <w:tc>
          <w:tcPr>
            <w:tcW w:w="20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5C17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mmune-Related</w:t>
            </w:r>
          </w:p>
        </w:tc>
        <w:tc>
          <w:tcPr>
            <w:tcW w:w="2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FB4187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ntal Health-Related</w:t>
            </w:r>
          </w:p>
        </w:tc>
        <w:tc>
          <w:tcPr>
            <w:tcW w:w="22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0DAF57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Overweight/Obesity </w:t>
            </w:r>
          </w:p>
        </w:tc>
      </w:tr>
      <w:tr w:rsidR="00677C77" w:rsidRPr="00FB63A3" w14:paraId="79CC280E" w14:textId="77777777" w:rsidTr="004F28C3">
        <w:trPr>
          <w:gridAfter w:val="1"/>
          <w:wAfter w:w="6" w:type="dxa"/>
          <w:trHeight w:val="639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D010B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talling an app on your phone that asks you questions about your own symptoms and provides recommendations about COVID-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51F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53F5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4D9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05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1D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AB6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749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53B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762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534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BB5B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6622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22F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38E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E77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3562D1E9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9A14A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Extremely/Very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65A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1D8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9BE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25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75E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B7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DE8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AEE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FB9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7B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767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AAA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2F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BC0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3D8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</w:t>
            </w:r>
          </w:p>
        </w:tc>
      </w:tr>
      <w:tr w:rsidR="00677C77" w:rsidRPr="00FB63A3" w14:paraId="6E66D4EA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BB322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Moderately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F0D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8CD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777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B3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D47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748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7D5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519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06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85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4C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327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71D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FD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41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4</w:t>
            </w:r>
          </w:p>
        </w:tc>
      </w:tr>
      <w:tr w:rsidR="00677C77" w:rsidRPr="00FB63A3" w14:paraId="369959CF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2F7D6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Not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D0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CD1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FF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B6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B3F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C0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E7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E67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BE4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808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EB28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59C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C7D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216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86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0B9D4D22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222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634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FE43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67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632C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71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5FC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8C5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A63F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A01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C92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233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B1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6B6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E09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A18C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43C6DE72" w14:textId="77777777" w:rsidTr="004F28C3">
        <w:trPr>
          <w:gridAfter w:val="1"/>
          <w:wAfter w:w="6" w:type="dxa"/>
          <w:trHeight w:val="639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4B997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stalling an app on your phone that tracks your location and sends push notifications if you might have been exposed to COVID-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E16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FB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B554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A6D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94D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E9C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C55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83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40A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EEA6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3CCE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974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273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69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D43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53AB51E8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A60A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Extremely/Very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35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16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1B4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26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694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6E1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38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9CF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630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A3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EB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33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F13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334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481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8</w:t>
            </w:r>
          </w:p>
        </w:tc>
      </w:tr>
      <w:tr w:rsidR="00677C77" w:rsidRPr="00FB63A3" w14:paraId="161EC799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21528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Moderately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49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989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A66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77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A3E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C2D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A10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C02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881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87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964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320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4FBA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A2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8DB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1</w:t>
            </w:r>
          </w:p>
        </w:tc>
      </w:tr>
      <w:tr w:rsidR="00677C77" w:rsidRPr="00FB63A3" w14:paraId="57A45854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BFB92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Not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D25A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970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69DE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55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9C87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5AF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EB8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B20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66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25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F1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7024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DB0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150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57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28625ED3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62A9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207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7D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73D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CF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FD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1A15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359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4E42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B0C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9BA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3D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EE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EEB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EF8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D28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27667F36" w14:textId="77777777" w:rsidTr="004F28C3">
        <w:trPr>
          <w:gridAfter w:val="1"/>
          <w:wAfter w:w="6" w:type="dxa"/>
          <w:trHeight w:val="428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C8F94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Using a website to log your symptoms and location and get recommendations about COVID-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132F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390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6BB7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B23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545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3CF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431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FB6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4952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A076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842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BA34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8A4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0DEB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D142" w14:textId="77777777" w:rsidR="00677C77" w:rsidRPr="00FB63A3" w:rsidRDefault="00677C77" w:rsidP="004F28C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677C77" w:rsidRPr="00FB63A3" w14:paraId="2B4C732D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AF0DE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Extremely/Very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3B9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83A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399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8F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CC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E4D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1B88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F81D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3D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01C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D5C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6DD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760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2E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81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6</w:t>
            </w:r>
          </w:p>
        </w:tc>
      </w:tr>
      <w:tr w:rsidR="00677C77" w:rsidRPr="00FB63A3" w14:paraId="089715FD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B49C2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Moderately Likely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6B1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CD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D8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95A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53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8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7C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9C56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76F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DF2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5C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CA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E999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536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1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81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4231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.34</w:t>
            </w:r>
          </w:p>
        </w:tc>
      </w:tr>
      <w:tr w:rsidR="00677C77" w:rsidRPr="00FB63A3" w14:paraId="5AB26351" w14:textId="77777777" w:rsidTr="004F28C3">
        <w:trPr>
          <w:gridAfter w:val="1"/>
          <w:wAfter w:w="6" w:type="dxa"/>
          <w:trHeight w:val="235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349A1" w14:textId="77777777" w:rsidR="00677C77" w:rsidRPr="00FB63A3" w:rsidRDefault="00677C77" w:rsidP="004F28C3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     Not likely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5A3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AB3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CA07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523BD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90884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774A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5025C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87145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22A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6E08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DFD3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A752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F6C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f.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82EB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3B8E" w14:textId="77777777" w:rsidR="00677C77" w:rsidRPr="00FB63A3" w:rsidRDefault="00677C77" w:rsidP="004F28C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677C77" w:rsidRPr="00FB63A3" w14:paraId="71666946" w14:textId="77777777" w:rsidTr="004F28C3">
        <w:trPr>
          <w:gridAfter w:val="1"/>
          <w:wAfter w:w="6" w:type="dxa"/>
          <w:trHeight w:val="235"/>
        </w:trPr>
        <w:tc>
          <w:tcPr>
            <w:tcW w:w="13343" w:type="dxa"/>
            <w:gridSpan w:val="1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90521" w14:textId="77777777" w:rsidR="00677C77" w:rsidRPr="00FB63A3" w:rsidRDefault="00677C77" w:rsidP="004F28C3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FB63A3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Models adjusted for: sex, age, race/ethnicity, educational level, insurance status, area of residence (urban/rural) </w:t>
            </w:r>
          </w:p>
        </w:tc>
      </w:tr>
    </w:tbl>
    <w:p w14:paraId="5151F208" w14:textId="77777777" w:rsidR="009E377C" w:rsidRDefault="009E377C"/>
    <w:sectPr w:rsidR="009E377C" w:rsidSect="00677C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C77"/>
    <w:rsid w:val="00051D7A"/>
    <w:rsid w:val="00542943"/>
    <w:rsid w:val="00677C77"/>
    <w:rsid w:val="00870200"/>
    <w:rsid w:val="009077E9"/>
    <w:rsid w:val="009E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C92FE"/>
  <w15:chartTrackingRefBased/>
  <w15:docId w15:val="{A985F239-85B1-43B0-A87B-9B0B472A9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7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5</cp:revision>
  <dcterms:created xsi:type="dcterms:W3CDTF">2020-12-11T14:48:00Z</dcterms:created>
  <dcterms:modified xsi:type="dcterms:W3CDTF">2020-12-11T14:53:00Z</dcterms:modified>
</cp:coreProperties>
</file>